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7ECD9" w14:textId="1AD0AA99" w:rsidR="00245207" w:rsidRDefault="00782600" w:rsidP="00BE3263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 information</w:t>
      </w:r>
    </w:p>
    <w:p w14:paraId="522D8201" w14:textId="77777777" w:rsidR="00BE3263" w:rsidRPr="00BE3263" w:rsidRDefault="00BE3263" w:rsidP="00BE3263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4CB27BB6" w14:textId="2618776E" w:rsidR="002A341C" w:rsidRPr="00FA1912" w:rsidRDefault="00D002DE" w:rsidP="004E0B1E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2 Table</w:t>
      </w:r>
      <w:r w:rsidR="00695050" w:rsidRPr="00FA1912">
        <w:rPr>
          <w:rFonts w:ascii="Times New Roman" w:hAnsi="Times New Roman" w:cs="Times New Roman"/>
          <w:b/>
          <w:lang w:val="en-GB"/>
        </w:rPr>
        <w:t xml:space="preserve">. </w:t>
      </w:r>
      <w:r w:rsidR="00695050">
        <w:rPr>
          <w:rFonts w:ascii="Times New Roman" w:hAnsi="Times New Roman" w:cs="Times New Roman"/>
          <w:b/>
          <w:lang w:val="en-GB"/>
        </w:rPr>
        <w:t>Univariate</w:t>
      </w:r>
      <w:r w:rsidR="00695050" w:rsidRPr="00FA1912">
        <w:rPr>
          <w:rFonts w:ascii="Times New Roman" w:hAnsi="Times New Roman" w:cs="Times New Roman"/>
          <w:b/>
          <w:lang w:val="en-GB"/>
        </w:rPr>
        <w:t xml:space="preserve"> linear regression for log-transformed LGE (</w:t>
      </w:r>
      <w:r w:rsidR="00695050">
        <w:rPr>
          <w:rFonts w:ascii="Times New Roman" w:hAnsi="Times New Roman" w:cs="Times New Roman"/>
          <w:b/>
          <w:lang w:val="en-GB"/>
        </w:rPr>
        <w:t>gr</w:t>
      </w:r>
      <w:r w:rsidR="00695050" w:rsidRPr="00FA1912">
        <w:rPr>
          <w:rFonts w:ascii="Times New Roman" w:hAnsi="Times New Roman" w:cs="Times New Roman"/>
          <w:b/>
          <w:lang w:val="en-GB"/>
        </w:rPr>
        <w:t xml:space="preserve">) </w:t>
      </w:r>
      <w:r w:rsidR="00695050">
        <w:rPr>
          <w:rFonts w:ascii="Times New Roman" w:hAnsi="Times New Roman" w:cs="Times New Roman"/>
          <w:b/>
          <w:lang w:val="en-GB"/>
        </w:rPr>
        <w:t>and LGE(%)</w:t>
      </w:r>
    </w:p>
    <w:tbl>
      <w:tblPr>
        <w:tblW w:w="11554" w:type="dxa"/>
        <w:tblInd w:w="-99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559"/>
        <w:gridCol w:w="145"/>
        <w:gridCol w:w="723"/>
        <w:gridCol w:w="145"/>
        <w:gridCol w:w="1538"/>
        <w:gridCol w:w="1703"/>
        <w:gridCol w:w="142"/>
        <w:gridCol w:w="709"/>
        <w:gridCol w:w="142"/>
        <w:gridCol w:w="1559"/>
      </w:tblGrid>
      <w:tr w:rsidR="00695050" w:rsidRPr="008509B9" w14:paraId="3A14B2E6" w14:textId="77777777" w:rsidTr="00FD4515">
        <w:trPr>
          <w:trHeight w:val="320"/>
        </w:trPr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5CAD" w14:textId="77777777" w:rsidR="00695050" w:rsidRPr="002A341C" w:rsidRDefault="00695050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433F" w14:textId="77777777" w:rsidR="00695050" w:rsidRPr="008509B9" w:rsidRDefault="00695050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LGE (gr)</w:t>
            </w:r>
          </w:p>
        </w:tc>
        <w:tc>
          <w:tcPr>
            <w:tcW w:w="42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9F07" w14:textId="77777777" w:rsidR="00695050" w:rsidRPr="008509B9" w:rsidRDefault="00695050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LGE (%)</w:t>
            </w:r>
          </w:p>
        </w:tc>
      </w:tr>
      <w:tr w:rsidR="008509B9" w:rsidRPr="008509B9" w14:paraId="513B553A" w14:textId="77777777" w:rsidTr="00FD4515">
        <w:trPr>
          <w:trHeight w:val="320"/>
        </w:trPr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F600" w14:textId="77777777" w:rsidR="008509B9" w:rsidRPr="008509B9" w:rsidRDefault="008509B9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2CAD" w14:textId="31926835" w:rsidR="008509B9" w:rsidRPr="008509B9" w:rsidRDefault="008509B9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oef.(Srd.Err.)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B80C" w14:textId="77777777" w:rsidR="008509B9" w:rsidRPr="008509B9" w:rsidRDefault="008509B9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7DF9" w14:textId="77777777" w:rsidR="008509B9" w:rsidRPr="008509B9" w:rsidRDefault="008509B9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9C96" w14:textId="06212B74" w:rsidR="008509B9" w:rsidRPr="008509B9" w:rsidRDefault="008509B9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oef.(Srd.Err.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0C3E" w14:textId="4DEE6396" w:rsidR="008509B9" w:rsidRPr="008509B9" w:rsidRDefault="008509B9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99FE" w14:textId="4410F1E0" w:rsidR="008509B9" w:rsidRPr="008509B9" w:rsidRDefault="008509B9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2B3FCE" w:rsidRPr="008509B9" w14:paraId="49BDEA7D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C41757F" w14:textId="091C6521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458AC4" w14:textId="1A7B5E0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(0.017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54E93DF8" w14:textId="0FAD419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12FB38D9" w14:textId="686CC99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35-0.034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AC0A9EF" w14:textId="64E77E3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(0.01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C440C24" w14:textId="396EB74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992A482" w14:textId="58C3AC1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33-0.032)</w:t>
            </w:r>
          </w:p>
        </w:tc>
      </w:tr>
      <w:tr w:rsidR="002B3FCE" w:rsidRPr="008509B9" w14:paraId="1C43B428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D55E135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AD96ED" w14:textId="0148D21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3(0.496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883F8DC" w14:textId="394BC20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9EEE5F1" w14:textId="5B47604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5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CF8161C" w14:textId="5C94766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7(0.47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474F58D" w14:textId="7505BB2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5FD2A11" w14:textId="7C5F420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305-0.591)</w:t>
            </w:r>
          </w:p>
        </w:tc>
      </w:tr>
      <w:tr w:rsidR="002B3FCE" w:rsidRPr="008509B9" w14:paraId="5E35282A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5D9A065" w14:textId="6BD885B9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MI, Kg/m</w:t>
            </w:r>
            <w:r w:rsidRPr="008A5C8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EAF425" w14:textId="5C455C5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(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8A504C9" w14:textId="2848B26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DB56896" w14:textId="1BF6AF3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73-0.16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37A2CF7" w14:textId="383E1C6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1(0.05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11BDDEA" w14:textId="3D255EF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51D4036" w14:textId="350EBDC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123-0.102)</w:t>
            </w:r>
          </w:p>
        </w:tc>
      </w:tr>
      <w:tr w:rsidR="002B3FCE" w:rsidRPr="008509B9" w14:paraId="708B1D70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B33D34B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3DB0FA" w14:textId="09B6E29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7(0.337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FBB1A4C" w14:textId="04BF7B7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07ECA749" w14:textId="6BF503B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84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CDA4E8C" w14:textId="648630B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E041F15" w14:textId="7B2D015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F295ABE" w14:textId="54171F2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467-0.807)</w:t>
            </w:r>
          </w:p>
        </w:tc>
      </w:tr>
      <w:tr w:rsidR="002B3FCE" w:rsidRPr="008509B9" w14:paraId="37550E9B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22C7B3F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80CCC5" w14:textId="11AE8E8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1(0.602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B3C73D7" w14:textId="0BF877D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934C383" w14:textId="319CA2E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619-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83D7292" w14:textId="0B08557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6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8614026" w14:textId="05B80E3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5E6EE68" w14:textId="512A688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581-1.682)</w:t>
            </w:r>
          </w:p>
        </w:tc>
      </w:tr>
      <w:tr w:rsidR="002B3FCE" w:rsidRPr="008509B9" w14:paraId="338160FF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93FD550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ypercholesterolem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E74984" w14:textId="64D8790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3(0.333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3FBEC33" w14:textId="33C63D8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2A1308E" w14:textId="4F89E2B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538-0.803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CD07639" w14:textId="6D0E244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6(0.30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4546338" w14:textId="3B81FAD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46F0E39" w14:textId="554CE47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326-0.919)</w:t>
            </w:r>
          </w:p>
        </w:tc>
      </w:tr>
      <w:tr w:rsidR="002B3FCE" w:rsidRPr="008509B9" w14:paraId="17D224C9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9C4E7DB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amily History C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FF8611" w14:textId="5D89423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(0.332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2C6F4EB" w14:textId="103E4D5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65AEC4CC" w14:textId="0DCA1D0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655-0.6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CC0A664" w14:textId="65E6535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2(0.30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5BC33D5" w14:textId="664484C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01D1C44" w14:textId="59C3A6C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4)</w:t>
            </w:r>
          </w:p>
        </w:tc>
      </w:tr>
      <w:tr w:rsidR="002B3FCE" w:rsidRPr="008509B9" w14:paraId="0B2F3C3E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3DA02D1" w14:textId="3FFADC4D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AAF6ED" w14:textId="7DE6B75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8(0.33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2CFA442" w14:textId="68ECBEE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22DD60BA" w14:textId="5CE3EE6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305-1.02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1D49704" w14:textId="41E1CD0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3B226F4" w14:textId="669CD5A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48D48D1" w14:textId="471A60A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239-0.998)</w:t>
            </w:r>
          </w:p>
        </w:tc>
      </w:tr>
      <w:tr w:rsidR="002B3FCE" w:rsidRPr="008509B9" w14:paraId="19FF23ED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DC1C735" w14:textId="57187679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k troponin I, ng/d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040FF4" w14:textId="4A5E1D1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6(0.001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CE4B2FF" w14:textId="587651C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</w:t>
            </w: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0CB3B2B0" w14:textId="4832D44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03-0.009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4DAB971" w14:textId="036D504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6(0.00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6090409" w14:textId="3C1015F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2EC9AE6" w14:textId="4FD8D9D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03-0.008)</w:t>
            </w:r>
          </w:p>
        </w:tc>
      </w:tr>
      <w:tr w:rsidR="002B3FCE" w:rsidRPr="008509B9" w14:paraId="21915E81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C1201AE" w14:textId="758C9308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admission, mg/d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D74E1A" w14:textId="61234C5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25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23DBDF7D" w14:textId="63E43A5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4519800C" w14:textId="02CCD37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388-2.52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E522AB1" w14:textId="7E98EFF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2(0.68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13CBC71" w14:textId="7B3F974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2160383" w14:textId="007EFDF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759-2.002)</w:t>
            </w:r>
          </w:p>
        </w:tc>
      </w:tr>
      <w:tr w:rsidR="002B3FCE" w:rsidRPr="008509B9" w14:paraId="3ECB0921" w14:textId="77777777" w:rsidTr="00FD4515">
        <w:trPr>
          <w:trHeight w:val="3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0E35142" w14:textId="6544B646" w:rsidR="002B3FCE" w:rsidRPr="002A341C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GFR admission, ml/min/1.73mq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B12C05" w14:textId="4552995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(0.007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26F26388" w14:textId="714762B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BE11639" w14:textId="6964A60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9-0.00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51E5CED" w14:textId="5B8E7CC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(0.00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8DFD03B" w14:textId="70660BC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D4442FE" w14:textId="77BCD7A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5-0.011)</w:t>
            </w:r>
          </w:p>
        </w:tc>
      </w:tr>
      <w:tr w:rsidR="002B3FCE" w:rsidRPr="008509B9" w14:paraId="4225A715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E29FE66" w14:textId="181194F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lemia admission, mEq/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114680" w14:textId="09AF7FE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1(0.376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DCA8639" w14:textId="48BE240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1D8C1DF0" w14:textId="717F5B0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947-0.564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36542E0" w14:textId="17C7FC3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9(0.35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EC3582C" w14:textId="7CC8B53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71A9728" w14:textId="2F63804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875-0.537)</w:t>
            </w:r>
          </w:p>
        </w:tc>
      </w:tr>
      <w:tr w:rsidR="002B3FCE" w:rsidRPr="008509B9" w14:paraId="189F6433" w14:textId="77777777" w:rsidTr="00FD4515">
        <w:trPr>
          <w:trHeight w:val="32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3987AA65" w14:textId="15E23969" w:rsidR="002B3FCE" w:rsidRPr="002A341C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Peak of </w:t>
            </w:r>
            <w:r w:rsidR="00285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</w:t>
            </w:r>
            <w:r w:rsidRP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lemia, mEq/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A0AF66" w14:textId="02E796E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7(0.473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3759334" w14:textId="3C7813F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109CFFBF" w14:textId="5643D61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336-1.569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20BEB4B" w14:textId="0E8349E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7(0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E4EA331" w14:textId="4111ECB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9D76DE3" w14:textId="5DB6096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63)</w:t>
            </w:r>
          </w:p>
        </w:tc>
      </w:tr>
      <w:tr w:rsidR="002B3FCE" w:rsidRPr="008509B9" w14:paraId="421DFEC0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B58E6A8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-blocke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95838F" w14:textId="5CE0DD4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5(0.605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EE4FE8E" w14:textId="23AC633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62068638" w14:textId="0D220A1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852-1.582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F57FD45" w14:textId="73977A5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6(0.56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D9BFB42" w14:textId="7F95FAF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402FFD9" w14:textId="466E4CE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575-1.687)</w:t>
            </w:r>
          </w:p>
        </w:tc>
      </w:tr>
      <w:tr w:rsidR="002B3FCE" w:rsidRPr="008509B9" w14:paraId="4568EBEA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3C2DA34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-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39B730" w14:textId="5A0F353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9(0.373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2356C0E" w14:textId="11761DC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567F10BA" w14:textId="327DC07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461-1.04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3B19FE3" w14:textId="2394DBA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(0.35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04FC306" w14:textId="2E22197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EF984CF" w14:textId="1C05C6F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646-0.767)</w:t>
            </w:r>
          </w:p>
        </w:tc>
      </w:tr>
      <w:tr w:rsidR="002B3FCE" w:rsidRPr="008509B9" w14:paraId="7F0BAB03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52F4D71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BAD54B" w14:textId="4F82953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7(0.682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4959801" w14:textId="1E72671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69F53E92" w14:textId="2309085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463-2.27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06E4993" w14:textId="740ED38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9(0.63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2093A69" w14:textId="601981E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71295DA" w14:textId="6C77EE3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22-2.318)</w:t>
            </w:r>
          </w:p>
        </w:tc>
      </w:tr>
      <w:tr w:rsidR="002B3FCE" w:rsidRPr="008509B9" w14:paraId="1409B028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DACA04D" w14:textId="22C136E8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</w:t>
            </w:r>
            <w:r w:rsidR="00285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a</w:t>
            </w: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tagoni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8EA0E2" w14:textId="616A108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4(0.687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4BEE222" w14:textId="2808599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9F5F8A2" w14:textId="2CBC8ED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066-0.69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C504739" w14:textId="3D388FE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78(0.63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EC956F5" w14:textId="25EC10A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D19DB94" w14:textId="319F969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064-0.507)</w:t>
            </w:r>
          </w:p>
        </w:tc>
      </w:tr>
      <w:tr w:rsidR="002B3FCE" w:rsidRPr="008509B9" w14:paraId="78D830C4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2B7BDE1" w14:textId="696419E0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thrombotic age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FC4849" w14:textId="07F9C31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6(0.689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26E19C6" w14:textId="19E1A0C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54DF8124" w14:textId="6A7968A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952-0.82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D6A3579" w14:textId="09BC8D9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3(0.64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E9222F3" w14:textId="46D78A8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7537C67" w14:textId="7A2D45F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945-0.638)</w:t>
            </w:r>
          </w:p>
        </w:tc>
      </w:tr>
      <w:tr w:rsidR="002B3FCE" w:rsidRPr="008509B9" w14:paraId="3A55AB8B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8D3B5A2" w14:textId="25FE2830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agre</w:t>
            </w:r>
            <w:r w:rsidR="00413F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EBC705" w14:textId="009B534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(0.376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C3EC303" w14:textId="083C2A0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1ECC2CC6" w14:textId="5A73D73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726-0.784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9DE63E0" w14:textId="394A949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(0.35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3AA47D8" w14:textId="51163DF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692D72D" w14:textId="08E986D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607-0.805)</w:t>
            </w:r>
          </w:p>
        </w:tc>
      </w:tr>
      <w:tr w:rsidR="002B3FCE" w:rsidRPr="008509B9" w14:paraId="53D0461A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3A2D74E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sugre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2A7CB7" w14:textId="2233A0A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(0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DFF46DC" w14:textId="5AF0DBD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154E1940" w14:textId="5FD1CD5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687-0.67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02B6FFC" w14:textId="65063DB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(0.31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D73F82E" w14:textId="0D905BD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504CA42" w14:textId="442A944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523-0.753)</w:t>
            </w:r>
          </w:p>
        </w:tc>
      </w:tr>
      <w:tr w:rsidR="002B3FCE" w:rsidRPr="008509B9" w14:paraId="65CAB137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81E44A9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pidogre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3CF2D8" w14:textId="0F4D7E9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(0.475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93D0E3B" w14:textId="664C9EE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0657A509" w14:textId="31A82A9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808-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B62F533" w14:textId="7E6FDDD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7(0.44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E65A8CD" w14:textId="0157BBB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D09A34E" w14:textId="31B7A05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049-0.736)</w:t>
            </w:r>
          </w:p>
        </w:tc>
      </w:tr>
      <w:tr w:rsidR="002B3FCE" w:rsidRPr="008509B9" w14:paraId="5BE606C9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BFD6891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n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A1577F" w14:textId="72716A1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8(0.691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FA66E4A" w14:textId="1B959F8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EE1EDD7" w14:textId="1B760A7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6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C6E2C97" w14:textId="554378B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5(0.645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9B194BE" w14:textId="3039110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CA4087B" w14:textId="16F5E22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813-1.783)</w:t>
            </w:r>
          </w:p>
        </w:tc>
      </w:tr>
      <w:tr w:rsidR="002B3FCE" w:rsidRPr="008509B9" w14:paraId="09365B50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29F3E63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spir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292EFC" w14:textId="740609A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2(0.832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0FC5D48" w14:textId="6FC654A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C933D91" w14:textId="0B0E1EF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506-0.84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7ADB62B" w14:textId="44B5E4C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8(0.77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E328F4C" w14:textId="1BA7EF7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4B0443B" w14:textId="281AFB0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647-0.451)</w:t>
            </w:r>
          </w:p>
        </w:tc>
      </w:tr>
      <w:tr w:rsidR="002B3FCE" w:rsidRPr="008509B9" w14:paraId="140C8C3B" w14:textId="77777777" w:rsidTr="00FD4515">
        <w:trPr>
          <w:trHeight w:val="3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559B14E" w14:textId="0B562404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 IIb/IIIa</w:t>
            </w:r>
            <w:r w:rsidR="00285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hibito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F3BB60" w14:textId="675C4CB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3(0.426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D683B01" w14:textId="02845F3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2AC42C4" w14:textId="09D214B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514-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58A5C40" w14:textId="1227D50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3(0.39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801F79D" w14:textId="1E22158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E851F3F" w14:textId="0114CAA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427-1.172)</w:t>
            </w:r>
          </w:p>
        </w:tc>
      </w:tr>
      <w:tr w:rsidR="002B3FCE" w:rsidRPr="008509B9" w14:paraId="0367C8E8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519C073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ime-to-PCI, m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F8B89F" w14:textId="43116A6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(0.002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BCF721F" w14:textId="2FE7FB0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2059D83E" w14:textId="2FF12CD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3-0.004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1C99937" w14:textId="01ADEED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(0.00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E07B2E4" w14:textId="7EE09A0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8669B7D" w14:textId="33D0CF6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3-0.004)</w:t>
            </w:r>
          </w:p>
        </w:tc>
      </w:tr>
      <w:tr w:rsidR="002B3FCE" w:rsidRPr="008509B9" w14:paraId="1F620C9E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F930C20" w14:textId="40419E09" w:rsidR="002B3FCE" w:rsidRPr="00F17457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Door</w:t>
            </w:r>
            <w:r w:rsidR="0028590E" w:rsidRPr="00F1745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-</w:t>
            </w:r>
            <w:r w:rsidRPr="00F1745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to</w:t>
            </w:r>
            <w:r w:rsidR="0028590E" w:rsidRPr="00F1745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-</w:t>
            </w:r>
            <w:r w:rsidRPr="00F1745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balloon</w:t>
            </w:r>
            <w:r w:rsidR="0028590E" w:rsidRPr="00F1745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time</w:t>
            </w:r>
            <w:r w:rsidRPr="00F1745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, m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450909" w14:textId="39486E5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(0.005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E7856D6" w14:textId="78EBA82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69A85543" w14:textId="2B3F088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7-0.002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9DBDF8D" w14:textId="6E6EF35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(0.00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31C19DD" w14:textId="5D4A2D0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818EDA7" w14:textId="3EA1620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5-0.003)</w:t>
            </w:r>
          </w:p>
        </w:tc>
      </w:tr>
      <w:tr w:rsidR="002B3FCE" w:rsidRPr="008509B9" w14:paraId="476F6288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3F8C2D6" w14:textId="49287CE4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ulprit lesion proximal LAD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57747F" w14:textId="6A60662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(0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B1CDD10" w14:textId="46C7ECE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1D59A01B" w14:textId="58C7C18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618-0.70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25FF7DD" w14:textId="2B93143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6B49AC7" w14:textId="30DA2D4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9A26E54" w14:textId="780882B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51-0.729)</w:t>
            </w:r>
          </w:p>
        </w:tc>
      </w:tr>
      <w:tr w:rsidR="002B3FCE" w:rsidRPr="0028590E" w14:paraId="07DE8DDC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723E954" w14:textId="44F76601" w:rsidR="002B3FCE" w:rsidRPr="002A341C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A341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ouble vs</w:t>
            </w:r>
            <w:r w:rsidR="0028590E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Pr="002A341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ingle-vessel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BB00E6" w14:textId="0F7B1A60" w:rsidR="002B3FCE" w:rsidRPr="00F17457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71(0.375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C1E5909" w14:textId="6B7031F3" w:rsidR="002B3FCE" w:rsidRPr="00F17457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28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34A942B" w14:textId="0FF2A852" w:rsidR="002B3FCE" w:rsidRPr="00F17457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.384-1.125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F233707" w14:textId="7FB4003A" w:rsidR="002B3FCE" w:rsidRPr="00F17457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73(0.34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502AF54" w14:textId="547B4631" w:rsidR="002B3FCE" w:rsidRPr="00F17457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8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30D14A9" w14:textId="01B20E55" w:rsidR="002B3FCE" w:rsidRPr="00F17457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.226-1.172)</w:t>
            </w:r>
          </w:p>
        </w:tc>
      </w:tr>
      <w:tr w:rsidR="002B3FCE" w:rsidRPr="008509B9" w14:paraId="5BFC9C34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FF4EB10" w14:textId="621115EB" w:rsidR="002B3FCE" w:rsidRPr="00F17457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riple vs</w:t>
            </w:r>
            <w:r w:rsidR="0028590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1745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ingle-vessel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EAC337" w14:textId="2D18A9F0" w:rsidR="002B3FCE" w:rsidRPr="00F17457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.028(0.561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564FFF4D" w14:textId="6A0C3499" w:rsidR="002B3FCE" w:rsidRPr="00F17457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174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6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56022395" w14:textId="5D5C295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74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1.15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-1.10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B1BF993" w14:textId="447ABE5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6(0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B424C33" w14:textId="24905F9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9722B86" w14:textId="33E428C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092-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2B3FCE" w:rsidRPr="008509B9" w14:paraId="54A4ED71" w14:textId="77777777" w:rsidTr="00FD4515">
        <w:trPr>
          <w:trHeight w:val="3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5015FA5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I Flow pre-PCI 0/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BEEDDF" w14:textId="2C5F2A4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6(0.607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57B84EF0" w14:textId="5D5A428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54B93F9A" w14:textId="6DCD9ED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014-1.426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1C9DECB" w14:textId="436A310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9(0.56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8750883" w14:textId="0CEC43B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CD4393E" w14:textId="5D98344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023-1.261)</w:t>
            </w:r>
          </w:p>
        </w:tc>
      </w:tr>
      <w:tr w:rsidR="002B3FCE" w:rsidRPr="008509B9" w14:paraId="16B6619B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5635F3CC" w14:textId="4DC2D6B5" w:rsidR="002B3FCE" w:rsidRPr="008509B9" w:rsidRDefault="002A341C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VEDV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TTE</w:t>
            </w:r>
            <w:r w:rsidR="002B3FCE"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/m</w:t>
            </w:r>
            <w:r w:rsidR="002B3FCE"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D6BA97" w14:textId="58BE8F2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EC118C2" w14:textId="7BE3D3B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10DFA585" w14:textId="7ACECC9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8-0.03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EDD8707" w14:textId="19FA492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(0.01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391FBB9" w14:textId="6DBD295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272BC80" w14:textId="0B9AF50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26-0.027)</w:t>
            </w:r>
          </w:p>
        </w:tc>
      </w:tr>
      <w:tr w:rsidR="002B3FCE" w:rsidRPr="008509B9" w14:paraId="406C090F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6DCB2862" w14:textId="28FDAA09" w:rsidR="002B3FCE" w:rsidRPr="008509B9" w:rsidRDefault="002A341C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VESV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TTE</w:t>
            </w:r>
            <w:r w:rsidR="002B3FCE"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/m</w:t>
            </w:r>
            <w:r w:rsidR="002B3FCE"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D936D5" w14:textId="5B72A8B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1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9194D57" w14:textId="384B742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AB8D2C7" w14:textId="480CCF8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1-0.082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F7B03C5" w14:textId="7DCD8C7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D4C708F" w14:textId="622ED69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8870F8B" w14:textId="031B09E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9-0.07)</w:t>
            </w:r>
          </w:p>
        </w:tc>
      </w:tr>
      <w:tr w:rsidR="002B3FCE" w:rsidRPr="008509B9" w14:paraId="597F7503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BA45BD2" w14:textId="2670E2AE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VEF</w:t>
            </w:r>
            <w:r w:rsid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TTE</w:t>
            </w: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6332D3" w14:textId="42D6638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72(0.019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7A19095" w14:textId="2D93460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C348C5B" w14:textId="475809A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-0.111--0.033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6F94BEF" w14:textId="1BA4EFB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72(0.01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4E2F799" w14:textId="16DDB9F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241985F" w14:textId="736136F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-0.107--0.036)</w:t>
            </w:r>
          </w:p>
        </w:tc>
      </w:tr>
      <w:tr w:rsidR="002B3FCE" w:rsidRPr="008509B9" w14:paraId="2ACFD7A1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9B8E1B7" w14:textId="73FC0776" w:rsidR="002B3FCE" w:rsidRPr="002A341C" w:rsidRDefault="002A341C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umber of segments with AW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B7D2FE" w14:textId="3B96F35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48(0.046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B2625E0" w14:textId="6F29E64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187E6C8" w14:textId="50651A0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55-0.24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5AD496B" w14:textId="0634BAF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70(0.04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3E661A5" w14:textId="116E290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83CAD43" w14:textId="302C417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87-0.253)</w:t>
            </w:r>
          </w:p>
        </w:tc>
      </w:tr>
      <w:tr w:rsidR="002B3FCE" w:rsidRPr="008509B9" w14:paraId="0448B346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29011BC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PSE, m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050F65" w14:textId="0A57B8E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8(0.05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92C7515" w14:textId="3CADAE3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59945382" w14:textId="21E5211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138-0.082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A549ADD" w14:textId="7044400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2(0.05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AC5D4B3" w14:textId="21962B6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27D8448" w14:textId="73DAD73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136-0.072)</w:t>
            </w:r>
          </w:p>
        </w:tc>
      </w:tr>
      <w:tr w:rsidR="002B3FCE" w:rsidRPr="008509B9" w14:paraId="0BB65C7C" w14:textId="77777777" w:rsidTr="00FD4515">
        <w:trPr>
          <w:trHeight w:val="32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412343B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, mm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6AB749" w14:textId="6B36E96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(0.023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E067577" w14:textId="2F5EFBE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28D51925" w14:textId="21639F1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8-0.076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2325BCA" w14:textId="6B9AEAA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(0.02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0F80277" w14:textId="110C24E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5835DE8" w14:textId="29E3D5D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24-0.066)</w:t>
            </w:r>
          </w:p>
        </w:tc>
      </w:tr>
      <w:tr w:rsidR="002B3FCE" w:rsidRPr="008509B9" w14:paraId="1269928A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6E06B44C" w14:textId="30BCFA9E" w:rsidR="002B3FCE" w:rsidRPr="002A341C" w:rsidRDefault="002A341C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VEDV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CMR</w:t>
            </w:r>
            <w:r w:rsidR="002B3FCE" w:rsidRP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, mL/m</w:t>
            </w:r>
            <w:r w:rsidR="002B3FCE" w:rsidRP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3FAABE" w14:textId="21879B6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6(0.010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2F85FA7D" w14:textId="30446BB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41E7617B" w14:textId="2ACDF1E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06-0.045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4937DE1" w14:textId="060BF02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(0.00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951048C" w14:textId="6446DD7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0428203E" w14:textId="74B0888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1-0.036)</w:t>
            </w:r>
          </w:p>
        </w:tc>
      </w:tr>
      <w:tr w:rsidR="002B3FCE" w:rsidRPr="008509B9" w14:paraId="7320D5A6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7276B75" w14:textId="67D90098" w:rsidR="002B3FCE" w:rsidRPr="002A341C" w:rsidRDefault="002A341C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VESV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CMR</w:t>
            </w:r>
            <w:r w:rsidR="002B3FCE" w:rsidRP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, mL/m</w:t>
            </w:r>
            <w:r w:rsidR="002B3FCE" w:rsidRP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52519A" w14:textId="0650C95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45(0.011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7116293" w14:textId="1EB2F89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0FF953D" w14:textId="215ECF6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22-0.06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80D3E79" w14:textId="7077C2D8" w:rsidR="002B3FCE" w:rsidRPr="00272D2B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2D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6(0.01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F225E6E" w14:textId="2C0AF957" w:rsidR="002B3FCE" w:rsidRPr="00272D2B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2D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748D7DD2" w14:textId="3E739890" w:rsidR="002B3FCE" w:rsidRPr="00272D2B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2D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14-0.058)</w:t>
            </w:r>
          </w:p>
        </w:tc>
      </w:tr>
      <w:tr w:rsidR="002B3FCE" w:rsidRPr="008509B9" w14:paraId="692A37C7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4DB144F4" w14:textId="117B5DEE" w:rsidR="002B3FCE" w:rsidRPr="008509B9" w:rsidRDefault="002A341C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VEF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CMR</w:t>
            </w:r>
            <w:r w:rsidR="002B3FCE"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AF2407" w14:textId="6D20526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58(0.017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E05DCC8" w14:textId="79475AD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1F3E65B" w14:textId="27C7427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-0.092--0.025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4D91B15" w14:textId="5BC04DE1" w:rsidR="002B3FCE" w:rsidRPr="00272D2B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2D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51(0.01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7F0CF5F" w14:textId="5E8AF1D8" w:rsidR="002B3FCE" w:rsidRPr="00272D2B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2D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3C5021B7" w14:textId="51809AD9" w:rsidR="002B3FCE" w:rsidRPr="00272D2B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2D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-0.083--0.019)</w:t>
            </w:r>
          </w:p>
        </w:tc>
      </w:tr>
      <w:tr w:rsidR="002B3FCE" w:rsidRPr="008509B9" w14:paraId="680C0E20" w14:textId="77777777" w:rsidTr="00FD4515">
        <w:trPr>
          <w:trHeight w:val="32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13AAC661" w14:textId="77777777" w:rsidR="002B3FCE" w:rsidRPr="002A341C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eft ventricular mass, gr/m</w:t>
            </w:r>
            <w:r w:rsidRPr="002A3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893F19" w14:textId="71B8C63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(0.009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1465CFA" w14:textId="0ADB8F3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4369B3D1" w14:textId="7D1D619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9-0.01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9244054" w14:textId="0FE9BE0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(0.00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EC4A378" w14:textId="22EC511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28BFFAFA" w14:textId="7B3F6DB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24-0.01</w:t>
            </w:r>
            <w:r w:rsidR="00272D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2B3FCE" w:rsidRPr="008509B9" w14:paraId="1C3DFE84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5C1814D" w14:textId="2F6B9127" w:rsidR="002B3FCE" w:rsidRPr="00F17457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</w:t>
            </w:r>
            <w:r w:rsidRPr="00F1745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QTc AI ME admission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8A3233" w14:textId="1EC8457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(0.00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5FB4B674" w14:textId="204E027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2C85782" w14:textId="5D51846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9-0.009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AD1E81F" w14:textId="5AA7147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(0.00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1C2DB8E" w14:textId="5BB33BA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B6DBECF" w14:textId="621C8DA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9-0.007)</w:t>
            </w:r>
          </w:p>
        </w:tc>
      </w:tr>
      <w:tr w:rsidR="002B3FCE" w:rsidRPr="008509B9" w14:paraId="78A046C1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159D656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M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st-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80668D" w14:textId="460A3CE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(0.00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5EEB09BC" w14:textId="49FF159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9E15B51" w14:textId="2B210C4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6-0.01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5793374" w14:textId="53CEFAE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(0.00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5B7BAE4" w14:textId="304A96E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48976D3" w14:textId="4B60138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6-0.01</w:t>
            </w:r>
            <w:r w:rsidR="00272D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2B3FCE" w:rsidRPr="008509B9" w14:paraId="7C02F723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7C74C9B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M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D29EC3" w14:textId="32E8195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(0.00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221917A" w14:textId="21BD142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0CD6F23B" w14:textId="1E3BEAC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4-0.013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D176D1E" w14:textId="2680EE1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(0.00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6C1EDC3" w14:textId="6ADC732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8CB5831" w14:textId="3018273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1-0.015)</w:t>
            </w:r>
          </w:p>
        </w:tc>
      </w:tr>
      <w:tr w:rsidR="002B3FCE" w:rsidRPr="008509B9" w14:paraId="55DAFF91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8CFE16B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M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078854" w14:textId="47B71F9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(0.003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E060324" w14:textId="418DE15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17B3430A" w14:textId="60A053C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2-0.00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31F8AA2" w14:textId="6EBAB7E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(0.00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C1644EF" w14:textId="32F5AD6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D5F8E17" w14:textId="79A6503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2-0.008)</w:t>
            </w:r>
          </w:p>
        </w:tc>
      </w:tr>
      <w:tr w:rsidR="002B3FCE" w:rsidRPr="008509B9" w14:paraId="70521348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D8B3737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M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D21524" w14:textId="5D7AB9F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8(0.00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681EFF4" w14:textId="5C5CB0B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01DF3072" w14:textId="36C34EB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-0.015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A523FDB" w14:textId="045C59C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(0.00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068A879" w14:textId="521D325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A141AB9" w14:textId="1368F1B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1-0.013)</w:t>
            </w:r>
          </w:p>
        </w:tc>
      </w:tr>
      <w:tr w:rsidR="002B3FCE" w:rsidRPr="008509B9" w14:paraId="32B1DF6B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7BA9689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M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2DD677" w14:textId="66B93BE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(0.005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589851F" w14:textId="7386785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7C4D3B2" w14:textId="663D037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2-0.018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4FA40E9" w14:textId="6DA0CA8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(0.005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F98FE31" w14:textId="4686D6F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B5C6595" w14:textId="7B20483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4-0.014)</w:t>
            </w:r>
          </w:p>
        </w:tc>
      </w:tr>
      <w:tr w:rsidR="002B3FCE" w:rsidRPr="008509B9" w14:paraId="4AD4E416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CD4E0FD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M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C830F0" w14:textId="1CD58D6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4(0.00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40A37BC" w14:textId="198CEA3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57090B40" w14:textId="2134F49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06-0.023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1017BEE" w14:textId="687F0D8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(0.00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0FC1F99" w14:textId="06C2838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354E4A8" w14:textId="79189ED7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03-0.019)</w:t>
            </w:r>
          </w:p>
        </w:tc>
      </w:tr>
      <w:tr w:rsidR="002B3FCE" w:rsidRPr="008509B9" w14:paraId="4368A53E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43F0A3D" w14:textId="4CC5F4DD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admission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78B5BA" w14:textId="6844B2E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(0.003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EE08C2A" w14:textId="74F707B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76E212B" w14:textId="52F7843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4-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6FB367B" w14:textId="51D6253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(0.00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E65C794" w14:textId="7DA4515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1A649C3" w14:textId="3A5F5FF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4-0.009)</w:t>
            </w:r>
          </w:p>
        </w:tc>
      </w:tr>
      <w:tr w:rsidR="002B3FCE" w:rsidRPr="008509B9" w14:paraId="19F97243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098087A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st-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89F8B4" w14:textId="148916C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(0.00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5F16D6B3" w14:textId="6BAD171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0A376B8B" w14:textId="7C9702F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3-0.013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B257729" w14:textId="139F689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(0.00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7591432" w14:textId="549CBB3F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F6893C2" w14:textId="6BA0632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3-0.011)</w:t>
            </w:r>
          </w:p>
        </w:tc>
      </w:tr>
      <w:tr w:rsidR="002B3FCE" w:rsidRPr="008509B9" w14:paraId="41D28996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1A146B0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219950" w14:textId="2CD9D33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(0.00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B0387EC" w14:textId="27138AA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01825E4D" w14:textId="0CA8A5F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4-0.01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168634D" w14:textId="69A5312C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(0.00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CB644B6" w14:textId="4E66C4D9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776C0E3" w14:textId="60B7651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1-0.012)</w:t>
            </w:r>
          </w:p>
        </w:tc>
      </w:tr>
      <w:tr w:rsidR="002B3FCE" w:rsidRPr="008509B9" w14:paraId="6B317A77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4F51BC4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370F50" w14:textId="5386F3E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(0.002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D53331F" w14:textId="1C39FD2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7BDD1BE7" w14:textId="0900F6A6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2-0.00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C845FA1" w14:textId="044E6F9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(0.00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D55A74A" w14:textId="7894E563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9FF88D7" w14:textId="0B9F065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1-0.007)</w:t>
            </w:r>
          </w:p>
        </w:tc>
      </w:tr>
      <w:tr w:rsidR="002B3FCE" w:rsidRPr="008509B9" w14:paraId="6FCDAE5B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43429AE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2FDB31" w14:textId="5D305542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(0.003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6F8BE9F" w14:textId="18BD37C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0FB588BF" w14:textId="4EF8D9AA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3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24BB697" w14:textId="5AEEE4E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(0.00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DA8A953" w14:textId="5D4F125E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A74D99F" w14:textId="06F6D80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1-0.011)</w:t>
            </w:r>
          </w:p>
        </w:tc>
      </w:tr>
      <w:tr w:rsidR="002B3FCE" w:rsidRPr="008509B9" w14:paraId="0C167E4A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0A6D42B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2639E1" w14:textId="48C5899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(0.00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48758C8" w14:textId="5F71EAF0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3765EE03" w14:textId="5CA63255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4-0.013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C68BE82" w14:textId="4327CC1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(0.00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9615DC4" w14:textId="09BE5874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756E831" w14:textId="4441998D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4-0.011)</w:t>
            </w:r>
          </w:p>
        </w:tc>
      </w:tr>
      <w:tr w:rsidR="002B3FCE" w:rsidRPr="008509B9" w14:paraId="0B534C09" w14:textId="77777777" w:rsidTr="00FD4515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5F7923B" w14:textId="77777777" w:rsidR="002B3FCE" w:rsidRPr="008509B9" w:rsidRDefault="002B3FC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B1C7DD" w14:textId="00DF9058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3(0.004)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04D2860" w14:textId="79685E91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bottom"/>
            <w:hideMark/>
          </w:tcPr>
          <w:p w14:paraId="0B12C278" w14:textId="7C98C14B" w:rsidR="002B3FCE" w:rsidRPr="002B3FCE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B3F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06-0.020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9BB3608" w14:textId="2C08DF8A" w:rsidR="002B3FCE" w:rsidRPr="00272D2B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2D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2(0.00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E14B2D6" w14:textId="70D64632" w:rsidR="002B3FCE" w:rsidRPr="00272D2B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2D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B1DA518" w14:textId="7E823708" w:rsidR="002B3FCE" w:rsidRPr="00272D2B" w:rsidRDefault="002B3FC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2D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05-0.019)</w:t>
            </w:r>
          </w:p>
        </w:tc>
      </w:tr>
    </w:tbl>
    <w:p w14:paraId="3C8636AC" w14:textId="77777777" w:rsidR="00695050" w:rsidRDefault="00695050" w:rsidP="004E0B1E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FC689E4" w14:textId="77777777" w:rsidR="00792FDF" w:rsidRDefault="00792FDF" w:rsidP="004E0B1E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57ABD2D" w14:textId="780251D6" w:rsidR="008F3920" w:rsidRPr="008F3920" w:rsidRDefault="00792FDF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CE: angiotensin converting enzyme; </w:t>
      </w:r>
      <w:r w:rsidR="00F45550">
        <w:rPr>
          <w:rFonts w:ascii="Times New Roman" w:hAnsi="Times New Roman" w:cs="Times New Roman"/>
          <w:lang w:val="en-GB"/>
        </w:rPr>
        <w:t xml:space="preserve">AWM: abnormal wall motion; </w:t>
      </w:r>
      <w:r>
        <w:rPr>
          <w:rFonts w:ascii="Times New Roman" w:hAnsi="Times New Roman" w:cs="Times New Roman"/>
          <w:lang w:val="en-GB"/>
        </w:rPr>
        <w:t xml:space="preserve">CAD: coronary artery disease; </w:t>
      </w:r>
      <w:r w:rsidR="00F45550">
        <w:rPr>
          <w:rFonts w:ascii="Times New Roman" w:hAnsi="Times New Roman" w:cs="Times New Roman"/>
          <w:lang w:val="en-GB"/>
        </w:rPr>
        <w:t xml:space="preserve">CMR: cardiac magnetic resonance; </w:t>
      </w:r>
      <w:r>
        <w:rPr>
          <w:rFonts w:ascii="Times New Roman" w:hAnsi="Times New Roman" w:cs="Times New Roman"/>
          <w:lang w:val="en-GB"/>
        </w:rPr>
        <w:t xml:space="preserve">GFR: glomerular filtration rate; LAD: left anterior descending artery; </w:t>
      </w:r>
      <w:r w:rsidR="00F45550">
        <w:rPr>
          <w:rFonts w:ascii="Times New Roman" w:hAnsi="Times New Roman" w:cs="Times New Roman"/>
          <w:lang w:val="en-GB"/>
        </w:rPr>
        <w:t xml:space="preserve">LVEDV: left ventricle end diastolic volume; LVEF: left ventricle ejection fraction; LVESV: left </w:t>
      </w:r>
      <w:r w:rsidR="004E0B1E">
        <w:rPr>
          <w:rFonts w:ascii="Times New Roman" w:hAnsi="Times New Roman" w:cs="Times New Roman"/>
          <w:lang w:val="en-GB"/>
        </w:rPr>
        <w:t xml:space="preserve">ventricle and systolic volume; </w:t>
      </w:r>
      <w:r w:rsidR="00F45550">
        <w:rPr>
          <w:rFonts w:ascii="Times New Roman" w:hAnsi="Times New Roman" w:cs="Times New Roman"/>
          <w:lang w:val="en-GB"/>
        </w:rPr>
        <w:t xml:space="preserve">PAP: pulmonary artery pressure; </w:t>
      </w:r>
      <w:r>
        <w:rPr>
          <w:rFonts w:ascii="Times New Roman" w:hAnsi="Times New Roman" w:cs="Times New Roman"/>
          <w:lang w:val="en-GB"/>
        </w:rPr>
        <w:t>PCI: percutaneous coronary intervention;</w:t>
      </w:r>
      <w:r w:rsidR="00F45550">
        <w:rPr>
          <w:rFonts w:ascii="Times New Roman" w:hAnsi="Times New Roman" w:cs="Times New Roman"/>
          <w:lang w:val="en-GB"/>
        </w:rPr>
        <w:t xml:space="preserve"> TTE: transthoracic echocardiography; </w:t>
      </w:r>
      <w:r w:rsidR="00893EE9">
        <w:rPr>
          <w:rFonts w:ascii="Times New Roman" w:hAnsi="Times New Roman" w:cs="Times New Roman"/>
          <w:lang w:val="en-US"/>
        </w:rPr>
        <w:t>TIMI: thrombolysis in myocardial infarction</w:t>
      </w:r>
      <w:r w:rsidR="008F3920">
        <w:rPr>
          <w:rFonts w:ascii="Times New Roman" w:hAnsi="Times New Roman" w:cs="Times New Roman"/>
          <w:lang w:val="en-US"/>
        </w:rPr>
        <w:t xml:space="preserve">; </w:t>
      </w:r>
      <w:r w:rsidR="008F3920">
        <w:rPr>
          <w:rFonts w:ascii="Times New Roman" w:hAnsi="Times New Roman"/>
          <w:bCs/>
        </w:rPr>
        <w:t>Δ</w:t>
      </w:r>
      <w:r w:rsidR="008F3920" w:rsidRPr="008F3920">
        <w:rPr>
          <w:rFonts w:ascii="Times New Roman" w:hAnsi="Times New Roman"/>
          <w:bCs/>
          <w:lang w:val="en-GB"/>
        </w:rPr>
        <w:t xml:space="preserve">QTc AI MA= </w:t>
      </w:r>
      <w:r w:rsidR="0028590E">
        <w:rPr>
          <w:rFonts w:ascii="Times New Roman" w:hAnsi="Times New Roman"/>
          <w:bCs/>
          <w:lang w:val="en-GB"/>
        </w:rPr>
        <w:t>d</w:t>
      </w:r>
      <w:r w:rsidR="008F3920" w:rsidRPr="008F3920">
        <w:rPr>
          <w:rFonts w:ascii="Times New Roman" w:hAnsi="Times New Roman"/>
          <w:bCs/>
          <w:lang w:val="en-GB"/>
        </w:rPr>
        <w:t xml:space="preserve">elta QT corrected </w:t>
      </w:r>
      <w:r w:rsidR="0028590E">
        <w:rPr>
          <w:rFonts w:ascii="Times New Roman" w:hAnsi="Times New Roman"/>
          <w:bCs/>
          <w:lang w:val="en-GB"/>
        </w:rPr>
        <w:t>a</w:t>
      </w:r>
      <w:r w:rsidR="008F3920" w:rsidRPr="008F3920">
        <w:rPr>
          <w:rFonts w:ascii="Times New Roman" w:hAnsi="Times New Roman"/>
          <w:bCs/>
          <w:lang w:val="en-GB"/>
        </w:rPr>
        <w:t>ntero-</w:t>
      </w:r>
      <w:r w:rsidR="0028590E">
        <w:rPr>
          <w:rFonts w:ascii="Times New Roman" w:hAnsi="Times New Roman"/>
          <w:bCs/>
          <w:lang w:val="en-GB"/>
        </w:rPr>
        <w:t>i</w:t>
      </w:r>
      <w:r w:rsidR="008F3920" w:rsidRPr="008F3920">
        <w:rPr>
          <w:rFonts w:ascii="Times New Roman" w:hAnsi="Times New Roman"/>
          <w:bCs/>
          <w:lang w:val="en-GB"/>
        </w:rPr>
        <w:t xml:space="preserve">nferior </w:t>
      </w:r>
      <w:r w:rsidR="0028590E">
        <w:rPr>
          <w:rFonts w:ascii="Times New Roman" w:hAnsi="Times New Roman"/>
          <w:bCs/>
          <w:lang w:val="en-GB"/>
        </w:rPr>
        <w:t>m</w:t>
      </w:r>
      <w:r w:rsidR="008F3920" w:rsidRPr="008F3920">
        <w:rPr>
          <w:rFonts w:ascii="Times New Roman" w:hAnsi="Times New Roman"/>
          <w:bCs/>
          <w:lang w:val="en-GB"/>
        </w:rPr>
        <w:t xml:space="preserve">ax; </w:t>
      </w:r>
      <w:r w:rsidR="008F3920">
        <w:rPr>
          <w:rFonts w:ascii="Times New Roman" w:hAnsi="Times New Roman"/>
          <w:bCs/>
        </w:rPr>
        <w:t>Δ</w:t>
      </w:r>
      <w:r w:rsidR="008F3920" w:rsidRPr="008F3920">
        <w:rPr>
          <w:rFonts w:ascii="Times New Roman" w:hAnsi="Times New Roman"/>
          <w:bCs/>
          <w:lang w:val="en-GB"/>
        </w:rPr>
        <w:t xml:space="preserve">QTc AI ME= </w:t>
      </w:r>
      <w:r w:rsidR="0028590E">
        <w:rPr>
          <w:rFonts w:ascii="Times New Roman" w:hAnsi="Times New Roman"/>
          <w:bCs/>
          <w:lang w:val="en-GB"/>
        </w:rPr>
        <w:t>d</w:t>
      </w:r>
      <w:r w:rsidR="008F3920" w:rsidRPr="008F3920">
        <w:rPr>
          <w:rFonts w:ascii="Times New Roman" w:hAnsi="Times New Roman"/>
          <w:bCs/>
          <w:lang w:val="en-GB"/>
        </w:rPr>
        <w:t xml:space="preserve">elta QT corrected </w:t>
      </w:r>
      <w:r w:rsidR="0028590E">
        <w:rPr>
          <w:rFonts w:ascii="Times New Roman" w:hAnsi="Times New Roman"/>
          <w:bCs/>
          <w:lang w:val="en-GB"/>
        </w:rPr>
        <w:t>a</w:t>
      </w:r>
      <w:r w:rsidR="008F3920" w:rsidRPr="008F3920">
        <w:rPr>
          <w:rFonts w:ascii="Times New Roman" w:hAnsi="Times New Roman"/>
          <w:bCs/>
          <w:lang w:val="en-GB"/>
        </w:rPr>
        <w:t>ntero-</w:t>
      </w:r>
      <w:r w:rsidR="0028590E">
        <w:rPr>
          <w:rFonts w:ascii="Times New Roman" w:hAnsi="Times New Roman"/>
          <w:bCs/>
          <w:lang w:val="en-GB"/>
        </w:rPr>
        <w:t>i</w:t>
      </w:r>
      <w:r w:rsidR="008F3920" w:rsidRPr="008F3920">
        <w:rPr>
          <w:rFonts w:ascii="Times New Roman" w:hAnsi="Times New Roman"/>
          <w:bCs/>
          <w:lang w:val="en-GB"/>
        </w:rPr>
        <w:t xml:space="preserve">nferior </w:t>
      </w:r>
      <w:r w:rsidR="0028590E">
        <w:rPr>
          <w:rFonts w:ascii="Times New Roman" w:hAnsi="Times New Roman"/>
          <w:bCs/>
          <w:lang w:val="en-GB"/>
        </w:rPr>
        <w:t>m</w:t>
      </w:r>
      <w:r w:rsidR="008F3920" w:rsidRPr="008F3920">
        <w:rPr>
          <w:rFonts w:ascii="Times New Roman" w:hAnsi="Times New Roman"/>
          <w:bCs/>
          <w:lang w:val="en-GB"/>
        </w:rPr>
        <w:t>ean.</w:t>
      </w:r>
    </w:p>
    <w:p w14:paraId="0B6F8418" w14:textId="0734890F" w:rsidR="008F3920" w:rsidRDefault="008F3920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98EC2E9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4D81307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05EB7BA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CBB3FA7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6859E6C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F1B43EA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4094810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31E88C5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571CA2D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9660DAC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B27337C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E607EF8" w14:textId="77777777" w:rsidR="00E65D40" w:rsidRDefault="00E65D40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E65D40" w:rsidSect="00671F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CA"/>
    <w:rsid w:val="0001021D"/>
    <w:rsid w:val="00012C83"/>
    <w:rsid w:val="00035369"/>
    <w:rsid w:val="00082C0A"/>
    <w:rsid w:val="000D06D0"/>
    <w:rsid w:val="000E28FA"/>
    <w:rsid w:val="001103CA"/>
    <w:rsid w:val="001559B6"/>
    <w:rsid w:val="001749CA"/>
    <w:rsid w:val="0022676D"/>
    <w:rsid w:val="00233D85"/>
    <w:rsid w:val="00245207"/>
    <w:rsid w:val="00272D2B"/>
    <w:rsid w:val="0028590E"/>
    <w:rsid w:val="002A341C"/>
    <w:rsid w:val="002B3FCE"/>
    <w:rsid w:val="002C0A1C"/>
    <w:rsid w:val="00370429"/>
    <w:rsid w:val="00413FF6"/>
    <w:rsid w:val="004E0B1E"/>
    <w:rsid w:val="00563A67"/>
    <w:rsid w:val="00602C16"/>
    <w:rsid w:val="006037ED"/>
    <w:rsid w:val="00611B31"/>
    <w:rsid w:val="00612A2A"/>
    <w:rsid w:val="00671FE0"/>
    <w:rsid w:val="00695050"/>
    <w:rsid w:val="006C296D"/>
    <w:rsid w:val="00711538"/>
    <w:rsid w:val="007171BE"/>
    <w:rsid w:val="0075222B"/>
    <w:rsid w:val="00782600"/>
    <w:rsid w:val="00792FDF"/>
    <w:rsid w:val="007B4E32"/>
    <w:rsid w:val="007C11F1"/>
    <w:rsid w:val="007F4128"/>
    <w:rsid w:val="00821C82"/>
    <w:rsid w:val="008509B9"/>
    <w:rsid w:val="00891A91"/>
    <w:rsid w:val="00893EE9"/>
    <w:rsid w:val="008A5C89"/>
    <w:rsid w:val="008F3920"/>
    <w:rsid w:val="00927D9C"/>
    <w:rsid w:val="009577B8"/>
    <w:rsid w:val="009605A2"/>
    <w:rsid w:val="00994FBB"/>
    <w:rsid w:val="009A13E5"/>
    <w:rsid w:val="009F3D7C"/>
    <w:rsid w:val="00A6792E"/>
    <w:rsid w:val="00A7393E"/>
    <w:rsid w:val="00B37F8D"/>
    <w:rsid w:val="00B70071"/>
    <w:rsid w:val="00BE3263"/>
    <w:rsid w:val="00C01DB0"/>
    <w:rsid w:val="00CA0BF5"/>
    <w:rsid w:val="00D002DE"/>
    <w:rsid w:val="00D20400"/>
    <w:rsid w:val="00D70B9A"/>
    <w:rsid w:val="00DC03EA"/>
    <w:rsid w:val="00DE2B31"/>
    <w:rsid w:val="00DF477D"/>
    <w:rsid w:val="00E26892"/>
    <w:rsid w:val="00E641DA"/>
    <w:rsid w:val="00E65D40"/>
    <w:rsid w:val="00F17457"/>
    <w:rsid w:val="00F45550"/>
    <w:rsid w:val="00F9444E"/>
    <w:rsid w:val="00F96B49"/>
    <w:rsid w:val="00FA1912"/>
    <w:rsid w:val="00FD4515"/>
    <w:rsid w:val="00FD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B097D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11B3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11B31"/>
    <w:rPr>
      <w:rFonts w:ascii="Lucida Grande" w:hAnsi="Lucida Grande" w:cs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03536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Loyola Medicine</Company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Lorenzoni</dc:creator>
  <cp:lastModifiedBy>Andrea Igoren Guaricci</cp:lastModifiedBy>
  <cp:revision>3</cp:revision>
  <cp:lastPrinted>2016-04-29T10:37:00Z</cp:lastPrinted>
  <dcterms:created xsi:type="dcterms:W3CDTF">2018-01-27T11:48:00Z</dcterms:created>
  <dcterms:modified xsi:type="dcterms:W3CDTF">2018-01-27T11:49:00Z</dcterms:modified>
</cp:coreProperties>
</file>